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141"/>
        <w:tblW w:w="11621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CellMar>
          <w:left w:w="93" w:type="dxa"/>
        </w:tblCellMar>
        <w:tblLook w:val="0000" w:firstRow="0" w:lastRow="0" w:firstColumn="0" w:lastColumn="0" w:noHBand="0" w:noVBand="0"/>
      </w:tblPr>
      <w:tblGrid>
        <w:gridCol w:w="4531"/>
        <w:gridCol w:w="2556"/>
        <w:gridCol w:w="3029"/>
        <w:gridCol w:w="1505"/>
      </w:tblGrid>
      <w:tr w:rsidR="00B948F5" w:rsidTr="00B55AAA">
        <w:trPr>
          <w:trHeight w:val="41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spacing w:after="0" w:line="48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8B1200" w:rsidP="00B948F5">
            <w:pPr>
              <w:pStyle w:val="Estilodetabla1"/>
              <w:spacing w:line="480" w:lineRule="auto"/>
              <w:jc w:val="center"/>
            </w:pPr>
            <w:bookmarkStart w:id="0" w:name="__UnoMark__1985_139699788"/>
            <w:bookmarkStart w:id="1" w:name="__UnoMark__1987_139699788"/>
            <w:bookmarkStart w:id="2" w:name="__UnoMark__1984_139699788"/>
            <w:bookmarkStart w:id="3" w:name="__UnoMark__1986_139699788"/>
            <w:bookmarkEnd w:id="0"/>
            <w:bookmarkEnd w:id="1"/>
            <w:bookmarkEnd w:id="2"/>
            <w:bookmarkEnd w:id="3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ded </w:t>
            </w:r>
            <w:r w:rsidR="00B94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</w:t>
            </w:r>
            <w:r w:rsidR="00B94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8B1200" w:rsidP="00B948F5">
            <w:pPr>
              <w:pStyle w:val="Estilodetabla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_UnoMark__1989_139699788"/>
            <w:bookmarkStart w:id="5" w:name="__UnoMark__1988_139699788"/>
            <w:bookmarkEnd w:id="4"/>
            <w:bookmarkEnd w:id="5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ded</w:t>
            </w:r>
            <w:r w:rsidR="00B94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</w:t>
            </w:r>
            <w:r w:rsidR="00B94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pStyle w:val="Estilodetabla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6" w:name="__UnoMark__1991_139699788"/>
            <w:bookmarkStart w:id="7" w:name="__UnoMark__1990_139699788"/>
            <w:bookmarkEnd w:id="6"/>
            <w:bookmarkEnd w:id="7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948F5" w:rsidTr="00B55AAA">
        <w:trPr>
          <w:trHeight w:val="256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pStyle w:val="Estilodetabla1"/>
              <w:spacing w:line="48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8" w:name="__UnoMark__1993_139699788"/>
            <w:bookmarkStart w:id="9" w:name="__UnoMark__1992_139699788"/>
            <w:bookmarkStart w:id="10" w:name="__UnoMark__2002_139699788"/>
            <w:bookmarkStart w:id="11" w:name="__UnoMark__2013_139699788"/>
            <w:bookmarkStart w:id="12" w:name="__UnoMark__2003_139699788"/>
            <w:bookmarkStart w:id="13" w:name="__UnoMark__2012_139699788"/>
            <w:bookmarkEnd w:id="8"/>
            <w:bookmarkEnd w:id="9"/>
            <w:bookmarkEnd w:id="10"/>
            <w:bookmarkEnd w:id="11"/>
            <w:bookmarkEnd w:id="12"/>
            <w:bookmarkEnd w:id="13"/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Gender (Male), % (n)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0D17AB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73.2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[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74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0D17AB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71.5 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[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39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0D17AB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58</w:t>
            </w:r>
          </w:p>
        </w:tc>
      </w:tr>
      <w:tr w:rsidR="00B948F5" w:rsidTr="00B55AAA">
        <w:trPr>
          <w:trHeight w:val="256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pStyle w:val="Estilodetabla1"/>
              <w:spacing w:line="480" w:lineRule="auto"/>
              <w:ind w:right="71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 at inclusion, years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7.2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11.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8.0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2.6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B55AAA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00</w:t>
            </w:r>
          </w:p>
        </w:tc>
      </w:tr>
      <w:tr w:rsidR="00B948F5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pStyle w:val="Estilodetabla1"/>
              <w:spacing w:line="48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4" w:name="__UnoMark__2022_139699788"/>
            <w:bookmarkEnd w:id="14"/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ody mass index, (Kg/m</w:t>
            </w:r>
            <w:r>
              <w:rPr>
                <w:rStyle w:val="Ninguno"/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2</w:t>
            </w:r>
            <w:bookmarkStart w:id="15" w:name="__UnoMark__2023_139699788"/>
            <w:bookmarkEnd w:id="15"/>
            <w:r>
              <w:rPr>
                <w:rStyle w:val="Ninguno"/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8.</w:t>
            </w:r>
            <w:r w:rsidR="008B1200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4.</w:t>
            </w:r>
            <w:r w:rsidR="008B1200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8B1200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28.6 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(4.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595</w:t>
            </w:r>
          </w:p>
        </w:tc>
      </w:tr>
      <w:tr w:rsidR="00B948F5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pStyle w:val="Estilodetabla1"/>
              <w:spacing w:line="480" w:lineRule="auto"/>
              <w:ind w:right="71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SCVD type (CHD/Stroke/PAD), %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pStyle w:val="Estilodetabla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156ED8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pStyle w:val="Estilodetabla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57CF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156ED8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56ED8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pStyle w:val="Estilodetabla2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156ED8" w:rsidRPr="00B55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B948F5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pStyle w:val="Estilodetabla1"/>
              <w:spacing w:line="480" w:lineRule="auto"/>
              <w:ind w:right="71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 first ASCVD event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1.7 (11.4)</w:t>
            </w:r>
            <w:r w:rsidR="008B1200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8B1200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.0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1</w:t>
            </w:r>
            <w:r w:rsidR="008B1200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.3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9E6B0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81</w:t>
            </w:r>
          </w:p>
        </w:tc>
      </w:tr>
      <w:tr w:rsidR="00B948F5" w:rsidTr="00B55AAA">
        <w:trPr>
          <w:trHeight w:val="170"/>
        </w:trPr>
        <w:tc>
          <w:tcPr>
            <w:tcW w:w="453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Default="00B948F5" w:rsidP="00B948F5">
            <w:pPr>
              <w:pStyle w:val="Estilodetabla1"/>
              <w:spacing w:line="48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obacco consumption, % (n)</w:t>
            </w:r>
          </w:p>
        </w:tc>
        <w:tc>
          <w:tcPr>
            <w:tcW w:w="255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="00156ED8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156ED8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[</w:t>
            </w:r>
            <w:r w:rsidR="00156ED8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89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  <w:tc>
          <w:tcPr>
            <w:tcW w:w="3029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156ED8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1.5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[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96</w:t>
            </w:r>
            <w:r w:rsidR="00B948F5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  <w:tc>
          <w:tcPr>
            <w:tcW w:w="1505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948F5" w:rsidRPr="00B55AAA" w:rsidRDefault="00B948F5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156ED8"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14</w:t>
            </w:r>
          </w:p>
        </w:tc>
      </w:tr>
      <w:tr w:rsidR="00B55AAA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Default="00B55AAA" w:rsidP="00B948F5">
            <w:pPr>
              <w:pStyle w:val="Estilodetabla1"/>
              <w:spacing w:line="48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otal cholesterol, mg/dl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97.8 (102.4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02.3 (117.5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522</w:t>
            </w:r>
          </w:p>
        </w:tc>
      </w:tr>
      <w:tr w:rsidR="00B55AAA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Default="00B55AAA" w:rsidP="00B948F5">
            <w:pPr>
              <w:pStyle w:val="Estilodetabla1"/>
              <w:spacing w:line="48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DL cholesterol, mg/dl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6.1 (14.1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5.6 (15.3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568</w:t>
            </w:r>
          </w:p>
        </w:tc>
      </w:tr>
      <w:tr w:rsidR="00B55AAA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Default="00B55AAA" w:rsidP="00B948F5">
            <w:pPr>
              <w:pStyle w:val="Estilodetabla1"/>
              <w:spacing w:line="48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6" w:name="__UnoMark__2123_139699788"/>
            <w:bookmarkStart w:id="17" w:name="__UnoMark__2073_139699788"/>
            <w:bookmarkStart w:id="18" w:name="__UnoMark__2072_139699788"/>
            <w:bookmarkStart w:id="19" w:name="__UnoMark__2122_139699788"/>
            <w:bookmarkEnd w:id="16"/>
            <w:bookmarkEnd w:id="17"/>
            <w:bookmarkEnd w:id="18"/>
            <w:bookmarkEnd w:id="19"/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on-HDL cholesterol, mg/dl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51.7 (100.5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56.8 (115-8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466</w:t>
            </w:r>
          </w:p>
        </w:tc>
      </w:tr>
      <w:tr w:rsidR="00B55AAA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Default="00B55AAA" w:rsidP="00B948F5">
            <w:pPr>
              <w:pStyle w:val="Estilodetabla1"/>
              <w:spacing w:line="480" w:lineRule="auto"/>
              <w:ind w:right="71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riglycerides, mg/dl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37.0 (269.2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53.2 (436.4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481</w:t>
            </w:r>
          </w:p>
        </w:tc>
      </w:tr>
      <w:tr w:rsidR="00B55AAA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Default="00B55AAA" w:rsidP="00B948F5">
            <w:pPr>
              <w:pStyle w:val="Estilodetabla1"/>
              <w:spacing w:line="480" w:lineRule="auto"/>
              <w:ind w:right="71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 statin onset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8.8 (12.3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9.1 (11.4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480</w:t>
            </w:r>
          </w:p>
        </w:tc>
      </w:tr>
      <w:tr w:rsidR="00B55AAA" w:rsidRPr="009E6B05" w:rsidTr="00B55AAA">
        <w:trPr>
          <w:trHeight w:val="170"/>
        </w:trPr>
        <w:tc>
          <w:tcPr>
            <w:tcW w:w="45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Default="00B55AAA" w:rsidP="00B948F5">
            <w:pPr>
              <w:pStyle w:val="Estilodetabla1"/>
              <w:spacing w:line="480" w:lineRule="auto"/>
              <w:ind w:right="71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torvastatin/Rosuvastatin % (n) / % (n)</w:t>
            </w:r>
          </w:p>
        </w:tc>
        <w:tc>
          <w:tcPr>
            <w:tcW w:w="25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7.6 (243) / 32.1 (164)</w:t>
            </w:r>
          </w:p>
        </w:tc>
        <w:tc>
          <w:tcPr>
            <w:tcW w:w="30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8.5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230) / 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0.1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22</w:t>
            </w: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50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55AAA" w:rsidRPr="00B55AAA" w:rsidRDefault="00B55AAA" w:rsidP="00B948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55AA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217</w:t>
            </w:r>
          </w:p>
        </w:tc>
      </w:tr>
    </w:tbl>
    <w:p w:rsidR="0003675D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6B0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</w:t>
      </w:r>
      <w:r w:rsidR="008B1200" w:rsidRPr="008B1200">
        <w:rPr>
          <w:rFonts w:ascii="Times New Roman" w:hAnsi="Times New Roman" w:cs="Times New Roman"/>
          <w:sz w:val="24"/>
          <w:szCs w:val="24"/>
          <w:lang w:val="en-US"/>
        </w:rPr>
        <w:t>. Characteristics of p</w:t>
      </w:r>
      <w:r w:rsidR="008B1200">
        <w:rPr>
          <w:rFonts w:ascii="Times New Roman" w:hAnsi="Times New Roman" w:cs="Times New Roman"/>
          <w:sz w:val="24"/>
          <w:szCs w:val="24"/>
          <w:lang w:val="en-US"/>
        </w:rPr>
        <w:t xml:space="preserve">atients with ASCVD at inclusion in the Registry according to inclusion or exclusion in the </w:t>
      </w:r>
      <w:r w:rsidR="00B55AAA">
        <w:rPr>
          <w:rFonts w:ascii="Times New Roman" w:hAnsi="Times New Roman" w:cs="Times New Roman"/>
          <w:sz w:val="24"/>
          <w:szCs w:val="24"/>
          <w:lang w:val="en-US"/>
        </w:rPr>
        <w:t>follow-up</w:t>
      </w:r>
      <w:bookmarkStart w:id="20" w:name="_GoBack"/>
      <w:bookmarkEnd w:id="20"/>
      <w:r w:rsidR="008B12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3675D" w:rsidRPr="008B1200" w:rsidRDefault="0003675D" w:rsidP="000367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03675D" w:rsidRPr="008B1200" w:rsidRDefault="0003675D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B948F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6B05" w:rsidRDefault="009E6B0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6B05" w:rsidRDefault="009E6B0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6B05" w:rsidRDefault="009E6B0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6B05" w:rsidRDefault="009E6B05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8F5" w:rsidRPr="008B1200" w:rsidRDefault="008B1200" w:rsidP="000367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CVD denotes atherosclerotic cardiovascular disease; CHD, coronary heart disease; PAD, peripheral artery disease</w:t>
      </w:r>
      <w:r w:rsidR="00B55AAA">
        <w:rPr>
          <w:rFonts w:ascii="Times New Roman" w:hAnsi="Times New Roman" w:cs="Times New Roman"/>
          <w:sz w:val="24"/>
          <w:szCs w:val="24"/>
          <w:lang w:val="en-US"/>
        </w:rPr>
        <w:t>; HDL, high-density lipoprotein</w:t>
      </w:r>
    </w:p>
    <w:p w:rsidR="0058580B" w:rsidRPr="00B55AAA" w:rsidRDefault="0058580B">
      <w:pPr>
        <w:rPr>
          <w:lang w:val="en-US"/>
        </w:rPr>
      </w:pPr>
    </w:p>
    <w:sectPr w:rsidR="0058580B" w:rsidRPr="00B55AAA" w:rsidSect="00B948F5"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5D"/>
    <w:rsid w:val="0003675D"/>
    <w:rsid w:val="000D17AB"/>
    <w:rsid w:val="00156ED8"/>
    <w:rsid w:val="001957CF"/>
    <w:rsid w:val="003D67A7"/>
    <w:rsid w:val="0058580B"/>
    <w:rsid w:val="008B1200"/>
    <w:rsid w:val="00972FB5"/>
    <w:rsid w:val="009E6B05"/>
    <w:rsid w:val="00B55AAA"/>
    <w:rsid w:val="00B948F5"/>
    <w:rsid w:val="00CF5895"/>
    <w:rsid w:val="00DC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BE3B"/>
  <w15:chartTrackingRefBased/>
  <w15:docId w15:val="{70F89289-E23A-4E43-AC5C-ECC7DFD2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uiPriority w:val="99"/>
    <w:qFormat/>
    <w:rsid w:val="00B948F5"/>
    <w:rPr>
      <w:lang w:val="en-US"/>
    </w:rPr>
  </w:style>
  <w:style w:type="paragraph" w:customStyle="1" w:styleId="Estilodetabla1">
    <w:name w:val="Estilo de tabla 1"/>
    <w:uiPriority w:val="99"/>
    <w:qFormat/>
    <w:rsid w:val="00B948F5"/>
    <w:pPr>
      <w:spacing w:after="0" w:line="240" w:lineRule="auto"/>
    </w:pPr>
    <w:rPr>
      <w:rFonts w:ascii="Helvetica" w:eastAsia="Calibri" w:hAnsi="Helvetica" w:cs="Helvetica"/>
      <w:b/>
      <w:bCs/>
      <w:color w:val="000000"/>
      <w:sz w:val="20"/>
      <w:szCs w:val="20"/>
      <w:lang w:eastAsia="es-ES"/>
    </w:rPr>
  </w:style>
  <w:style w:type="paragraph" w:customStyle="1" w:styleId="Estilodetabla2">
    <w:name w:val="Estilo de tabla 2"/>
    <w:uiPriority w:val="99"/>
    <w:qFormat/>
    <w:rsid w:val="00B948F5"/>
    <w:pPr>
      <w:spacing w:after="0" w:line="240" w:lineRule="auto"/>
    </w:pPr>
    <w:rPr>
      <w:rFonts w:ascii="Helvetica" w:eastAsia="Calibri" w:hAnsi="Helvetica" w:cs="Helvetica"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1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iveira Murillo</dc:creator>
  <cp:keywords/>
  <dc:description/>
  <cp:lastModifiedBy>Fernando Civeira Murillo</cp:lastModifiedBy>
  <cp:revision>9</cp:revision>
  <dcterms:created xsi:type="dcterms:W3CDTF">2019-07-10T19:00:00Z</dcterms:created>
  <dcterms:modified xsi:type="dcterms:W3CDTF">2019-07-14T10:43:00Z</dcterms:modified>
</cp:coreProperties>
</file>